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B39A9" w14:textId="6267640A" w:rsidR="000F78A9" w:rsidRDefault="000F78A9" w:rsidP="000F78A9">
      <w:pPr>
        <w:rPr>
          <w:b/>
          <w:bCs/>
          <w:sz w:val="20"/>
          <w:szCs w:val="20"/>
          <w:lang w:val="en-GB"/>
        </w:rPr>
      </w:pPr>
      <w:bookmarkStart w:id="0" w:name="_Hlk98340722"/>
      <w:r>
        <w:rPr>
          <w:b/>
          <w:bCs/>
          <w:sz w:val="20"/>
          <w:szCs w:val="20"/>
          <w:lang w:val="en-GB"/>
        </w:rPr>
        <w:t xml:space="preserve">Appendix A. </w:t>
      </w:r>
    </w:p>
    <w:bookmarkEnd w:id="0"/>
    <w:p w14:paraId="66CE5E44" w14:textId="4B44F1F7" w:rsidR="000F78A9" w:rsidRDefault="000F78A9" w:rsidP="000F78A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</w:t>
      </w:r>
      <w:r w:rsidRPr="00AC7170">
        <w:rPr>
          <w:sz w:val="20"/>
          <w:szCs w:val="20"/>
          <w:lang w:val="en-GB"/>
        </w:rPr>
        <w:t xml:space="preserve">emi-structured interviews </w:t>
      </w:r>
      <w:r>
        <w:rPr>
          <w:sz w:val="20"/>
          <w:szCs w:val="20"/>
          <w:lang w:val="en-GB"/>
        </w:rPr>
        <w:t>to collect</w:t>
      </w:r>
      <w:r w:rsidRPr="00AC7170">
        <w:rPr>
          <w:sz w:val="20"/>
          <w:szCs w:val="20"/>
          <w:lang w:val="en-GB"/>
        </w:rPr>
        <w:t xml:space="preserve"> data regarding the participants’ satisfaction and perception of the usefulness of the intervention provided </w:t>
      </w:r>
    </w:p>
    <w:tbl>
      <w:tblPr>
        <w:tblStyle w:val="Grigliatabella"/>
        <w:tblpPr w:leftFromText="141" w:rightFromText="141" w:vertAnchor="text" w:horzAnchor="margin" w:tblpY="53"/>
        <w:tblW w:w="5000" w:type="pct"/>
        <w:tblCellMar>
          <w:top w:w="170" w:type="dxa"/>
          <w:bottom w:w="170" w:type="dxa"/>
        </w:tblCellMar>
        <w:tblLook w:val="04A0" w:firstRow="1" w:lastRow="0" w:firstColumn="1" w:lastColumn="0" w:noHBand="0" w:noVBand="1"/>
      </w:tblPr>
      <w:tblGrid>
        <w:gridCol w:w="5010"/>
        <w:gridCol w:w="1084"/>
        <w:gridCol w:w="1225"/>
        <w:gridCol w:w="1225"/>
        <w:gridCol w:w="1084"/>
      </w:tblGrid>
      <w:tr w:rsidR="00B477BB" w:rsidRPr="00B477BB" w14:paraId="2AC4C823" w14:textId="77777777" w:rsidTr="00671740">
        <w:tc>
          <w:tcPr>
            <w:tcW w:w="2788" w:type="pct"/>
          </w:tcPr>
          <w:p w14:paraId="1267C019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4" w:type="pct"/>
            <w:vAlign w:val="center"/>
          </w:tcPr>
          <w:p w14:paraId="314137F4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STRONGLY AGREE</w:t>
            </w:r>
          </w:p>
        </w:tc>
        <w:tc>
          <w:tcPr>
            <w:tcW w:w="431" w:type="pct"/>
            <w:vAlign w:val="center"/>
          </w:tcPr>
          <w:p w14:paraId="2E0C6BD0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SOMEWHAT DISAGREE</w:t>
            </w:r>
          </w:p>
        </w:tc>
        <w:tc>
          <w:tcPr>
            <w:tcW w:w="791" w:type="pct"/>
            <w:vAlign w:val="center"/>
          </w:tcPr>
          <w:p w14:paraId="2D90D66E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SOMEWHAT AGREE</w:t>
            </w:r>
          </w:p>
        </w:tc>
        <w:tc>
          <w:tcPr>
            <w:tcW w:w="486" w:type="pct"/>
            <w:vAlign w:val="center"/>
          </w:tcPr>
          <w:p w14:paraId="287EFD36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STRONGLY AGREE</w:t>
            </w:r>
          </w:p>
        </w:tc>
      </w:tr>
      <w:tr w:rsidR="00B477BB" w:rsidRPr="00B477BB" w14:paraId="39A91002" w14:textId="77777777" w:rsidTr="00671740">
        <w:tc>
          <w:tcPr>
            <w:tcW w:w="2788" w:type="pct"/>
          </w:tcPr>
          <w:p w14:paraId="5A3EBBCB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The amount of information received was satisfactory</w:t>
            </w:r>
          </w:p>
        </w:tc>
        <w:tc>
          <w:tcPr>
            <w:tcW w:w="504" w:type="pct"/>
            <w:vAlign w:val="center"/>
          </w:tcPr>
          <w:p w14:paraId="33B75179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1ABD4E59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2</w:t>
            </w:r>
          </w:p>
        </w:tc>
        <w:tc>
          <w:tcPr>
            <w:tcW w:w="791" w:type="pct"/>
            <w:vAlign w:val="center"/>
          </w:tcPr>
          <w:p w14:paraId="6B73796E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3</w:t>
            </w:r>
          </w:p>
        </w:tc>
        <w:tc>
          <w:tcPr>
            <w:tcW w:w="486" w:type="pct"/>
            <w:vAlign w:val="center"/>
          </w:tcPr>
          <w:p w14:paraId="48066DA4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4</w:t>
            </w:r>
          </w:p>
        </w:tc>
      </w:tr>
      <w:tr w:rsidR="00B477BB" w:rsidRPr="00B477BB" w14:paraId="46858C56" w14:textId="77777777" w:rsidTr="00671740">
        <w:trPr>
          <w:trHeight w:val="68"/>
        </w:trPr>
        <w:tc>
          <w:tcPr>
            <w:tcW w:w="2788" w:type="pct"/>
          </w:tcPr>
          <w:p w14:paraId="25D7F7FE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Overall, the information received was useful</w:t>
            </w:r>
          </w:p>
        </w:tc>
        <w:tc>
          <w:tcPr>
            <w:tcW w:w="504" w:type="pct"/>
            <w:vAlign w:val="center"/>
          </w:tcPr>
          <w:p w14:paraId="695187E3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77D70DA4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2</w:t>
            </w:r>
          </w:p>
        </w:tc>
        <w:tc>
          <w:tcPr>
            <w:tcW w:w="791" w:type="pct"/>
            <w:vAlign w:val="center"/>
          </w:tcPr>
          <w:p w14:paraId="1033484A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3</w:t>
            </w:r>
          </w:p>
        </w:tc>
        <w:tc>
          <w:tcPr>
            <w:tcW w:w="486" w:type="pct"/>
            <w:vAlign w:val="center"/>
          </w:tcPr>
          <w:p w14:paraId="1A68EE2A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4</w:t>
            </w:r>
          </w:p>
        </w:tc>
      </w:tr>
      <w:tr w:rsidR="00B477BB" w:rsidRPr="00B477BB" w14:paraId="0FD61326" w14:textId="77777777" w:rsidTr="00671740">
        <w:trPr>
          <w:trHeight w:val="68"/>
        </w:trPr>
        <w:tc>
          <w:tcPr>
            <w:tcW w:w="2788" w:type="pct"/>
          </w:tcPr>
          <w:p w14:paraId="0C65993C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During the course of meetings have been well informed on:</w:t>
            </w:r>
          </w:p>
        </w:tc>
        <w:tc>
          <w:tcPr>
            <w:tcW w:w="2212" w:type="pct"/>
            <w:gridSpan w:val="4"/>
            <w:vAlign w:val="center"/>
          </w:tcPr>
          <w:p w14:paraId="30B44C0B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</w:p>
        </w:tc>
      </w:tr>
      <w:tr w:rsidR="00B477BB" w:rsidRPr="00B477BB" w14:paraId="67208E3A" w14:textId="77777777" w:rsidTr="00671740">
        <w:trPr>
          <w:trHeight w:val="321"/>
        </w:trPr>
        <w:tc>
          <w:tcPr>
            <w:tcW w:w="2788" w:type="pct"/>
          </w:tcPr>
          <w:p w14:paraId="22A9416B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Manage the disease at home</w:t>
            </w:r>
          </w:p>
        </w:tc>
        <w:tc>
          <w:tcPr>
            <w:tcW w:w="504" w:type="pct"/>
            <w:vAlign w:val="center"/>
          </w:tcPr>
          <w:p w14:paraId="523F6A94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65E89F42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2</w:t>
            </w:r>
          </w:p>
        </w:tc>
        <w:tc>
          <w:tcPr>
            <w:tcW w:w="791" w:type="pct"/>
            <w:vAlign w:val="center"/>
          </w:tcPr>
          <w:p w14:paraId="28328B9B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3</w:t>
            </w:r>
          </w:p>
        </w:tc>
        <w:tc>
          <w:tcPr>
            <w:tcW w:w="486" w:type="pct"/>
            <w:vAlign w:val="center"/>
          </w:tcPr>
          <w:p w14:paraId="362290FA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4</w:t>
            </w:r>
          </w:p>
        </w:tc>
      </w:tr>
      <w:tr w:rsidR="00B477BB" w:rsidRPr="00B477BB" w14:paraId="1E6879C2" w14:textId="77777777" w:rsidTr="00671740">
        <w:trPr>
          <w:trHeight w:val="321"/>
        </w:trPr>
        <w:tc>
          <w:tcPr>
            <w:tcW w:w="2788" w:type="pct"/>
          </w:tcPr>
          <w:p w14:paraId="66FD24E1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 xml:space="preserve">What actions or </w:t>
            </w:r>
            <w:proofErr w:type="spellStart"/>
            <w:r w:rsidRPr="00B477BB">
              <w:rPr>
                <w:sz w:val="20"/>
                <w:szCs w:val="20"/>
                <w:lang w:val="en-GB"/>
              </w:rPr>
              <w:t>behaviors</w:t>
            </w:r>
            <w:proofErr w:type="spellEnd"/>
            <w:r w:rsidRPr="00B477BB">
              <w:rPr>
                <w:sz w:val="20"/>
                <w:szCs w:val="20"/>
                <w:lang w:val="en-GB"/>
              </w:rPr>
              <w:t xml:space="preserve"> help to recover (ex. rest, social relationships, physical activity ...)</w:t>
            </w:r>
          </w:p>
        </w:tc>
        <w:tc>
          <w:tcPr>
            <w:tcW w:w="504" w:type="pct"/>
            <w:vAlign w:val="center"/>
          </w:tcPr>
          <w:p w14:paraId="187CB577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034A5506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2</w:t>
            </w:r>
          </w:p>
        </w:tc>
        <w:tc>
          <w:tcPr>
            <w:tcW w:w="791" w:type="pct"/>
            <w:vAlign w:val="center"/>
          </w:tcPr>
          <w:p w14:paraId="55AC82E6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3</w:t>
            </w:r>
          </w:p>
        </w:tc>
        <w:tc>
          <w:tcPr>
            <w:tcW w:w="486" w:type="pct"/>
            <w:vAlign w:val="center"/>
          </w:tcPr>
          <w:p w14:paraId="5626827B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4</w:t>
            </w:r>
          </w:p>
        </w:tc>
      </w:tr>
    </w:tbl>
    <w:p w14:paraId="2F037C67" w14:textId="64B93A24" w:rsidR="00B477BB" w:rsidRDefault="00B477BB" w:rsidP="000F78A9">
      <w:pPr>
        <w:rPr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text" w:horzAnchor="margin" w:tblpY="53"/>
        <w:tblW w:w="5000" w:type="pct"/>
        <w:tblCellMar>
          <w:top w:w="170" w:type="dxa"/>
          <w:bottom w:w="170" w:type="dxa"/>
        </w:tblCellMar>
        <w:tblLook w:val="04A0" w:firstRow="1" w:lastRow="0" w:firstColumn="1" w:lastColumn="0" w:noHBand="0" w:noVBand="1"/>
      </w:tblPr>
      <w:tblGrid>
        <w:gridCol w:w="5368"/>
        <w:gridCol w:w="2078"/>
        <w:gridCol w:w="2182"/>
      </w:tblGrid>
      <w:tr w:rsidR="00B477BB" w:rsidRPr="00B477BB" w14:paraId="3D444607" w14:textId="77777777" w:rsidTr="00671740">
        <w:trPr>
          <w:trHeight w:val="68"/>
        </w:trPr>
        <w:tc>
          <w:tcPr>
            <w:tcW w:w="2788" w:type="pct"/>
          </w:tcPr>
          <w:p w14:paraId="445B957A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 xml:space="preserve">Would you have preferred to receive </w:t>
            </w:r>
            <w:r w:rsidRPr="00B477BB">
              <w:rPr>
                <w:sz w:val="20"/>
                <w:szCs w:val="20"/>
                <w:u w:val="single"/>
                <w:lang w:val="en-GB"/>
              </w:rPr>
              <w:t>further</w:t>
            </w:r>
            <w:r w:rsidRPr="00B477BB">
              <w:rPr>
                <w:sz w:val="20"/>
                <w:szCs w:val="20"/>
                <w:lang w:val="en-GB"/>
              </w:rPr>
              <w:t xml:space="preserve"> information?</w:t>
            </w:r>
          </w:p>
        </w:tc>
        <w:tc>
          <w:tcPr>
            <w:tcW w:w="1079" w:type="pct"/>
            <w:vAlign w:val="center"/>
          </w:tcPr>
          <w:p w14:paraId="08825452" w14:textId="77777777" w:rsidR="00B477BB" w:rsidRPr="00B477BB" w:rsidRDefault="00B477BB" w:rsidP="00B477BB">
            <w:pPr>
              <w:numPr>
                <w:ilvl w:val="0"/>
                <w:numId w:val="4"/>
              </w:num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Yes</w:t>
            </w:r>
          </w:p>
        </w:tc>
        <w:tc>
          <w:tcPr>
            <w:tcW w:w="1133" w:type="pct"/>
            <w:vAlign w:val="center"/>
          </w:tcPr>
          <w:p w14:paraId="0AE98FF4" w14:textId="77777777" w:rsidR="00B477BB" w:rsidRPr="00B477BB" w:rsidRDefault="00B477BB" w:rsidP="00B477BB">
            <w:pPr>
              <w:numPr>
                <w:ilvl w:val="0"/>
                <w:numId w:val="4"/>
              </w:num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No</w:t>
            </w:r>
          </w:p>
        </w:tc>
      </w:tr>
      <w:tr w:rsidR="00B477BB" w:rsidRPr="00B477BB" w14:paraId="399E178A" w14:textId="77777777" w:rsidTr="00671740">
        <w:trPr>
          <w:trHeight w:val="68"/>
        </w:trPr>
        <w:tc>
          <w:tcPr>
            <w:tcW w:w="5000" w:type="pct"/>
            <w:gridSpan w:val="3"/>
          </w:tcPr>
          <w:p w14:paraId="7F3F51D5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If so, specify on which topics</w:t>
            </w:r>
          </w:p>
          <w:p w14:paraId="3B3349AC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______________________________________________________________________________</w:t>
            </w:r>
          </w:p>
        </w:tc>
      </w:tr>
      <w:tr w:rsidR="00B477BB" w:rsidRPr="00B477BB" w14:paraId="23BA6C11" w14:textId="77777777" w:rsidTr="00671740">
        <w:trPr>
          <w:trHeight w:val="68"/>
        </w:trPr>
        <w:tc>
          <w:tcPr>
            <w:tcW w:w="2788" w:type="pct"/>
          </w:tcPr>
          <w:p w14:paraId="00F9CAA0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 xml:space="preserve">Would you have preferred to receive </w:t>
            </w:r>
            <w:r w:rsidRPr="00B477BB">
              <w:rPr>
                <w:sz w:val="20"/>
                <w:szCs w:val="20"/>
                <w:u w:val="single"/>
                <w:lang w:val="en-GB"/>
              </w:rPr>
              <w:t>less</w:t>
            </w:r>
            <w:r w:rsidRPr="00B477BB">
              <w:rPr>
                <w:sz w:val="20"/>
                <w:szCs w:val="20"/>
                <w:lang w:val="en-GB"/>
              </w:rPr>
              <w:t xml:space="preserve"> information?</w:t>
            </w:r>
          </w:p>
        </w:tc>
        <w:tc>
          <w:tcPr>
            <w:tcW w:w="1079" w:type="pct"/>
            <w:vAlign w:val="center"/>
          </w:tcPr>
          <w:p w14:paraId="09DF062A" w14:textId="77777777" w:rsidR="00B477BB" w:rsidRPr="00B477BB" w:rsidRDefault="00B477BB" w:rsidP="00B477BB">
            <w:pPr>
              <w:numPr>
                <w:ilvl w:val="0"/>
                <w:numId w:val="4"/>
              </w:num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Yes</w:t>
            </w:r>
          </w:p>
        </w:tc>
        <w:tc>
          <w:tcPr>
            <w:tcW w:w="1133" w:type="pct"/>
            <w:vAlign w:val="center"/>
          </w:tcPr>
          <w:p w14:paraId="4BFC28EA" w14:textId="77777777" w:rsidR="00B477BB" w:rsidRPr="00B477BB" w:rsidRDefault="00B477BB" w:rsidP="00B477BB">
            <w:pPr>
              <w:numPr>
                <w:ilvl w:val="0"/>
                <w:numId w:val="4"/>
              </w:num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No</w:t>
            </w:r>
          </w:p>
        </w:tc>
      </w:tr>
      <w:tr w:rsidR="00B477BB" w:rsidRPr="00B477BB" w14:paraId="540EDC6F" w14:textId="77777777" w:rsidTr="00671740">
        <w:trPr>
          <w:trHeight w:val="68"/>
        </w:trPr>
        <w:tc>
          <w:tcPr>
            <w:tcW w:w="5000" w:type="pct"/>
            <w:gridSpan w:val="3"/>
          </w:tcPr>
          <w:p w14:paraId="41D09C3F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B477BB">
              <w:rPr>
                <w:sz w:val="20"/>
                <w:szCs w:val="20"/>
                <w:lang w:val="en-GB"/>
              </w:rPr>
              <w:t>If so, specify on which topics</w:t>
            </w:r>
          </w:p>
          <w:p w14:paraId="7B06EF14" w14:textId="77777777" w:rsidR="00B477BB" w:rsidRPr="00B477BB" w:rsidRDefault="00B477BB" w:rsidP="00B477BB">
            <w:pPr>
              <w:spacing w:after="160" w:line="259" w:lineRule="auto"/>
              <w:rPr>
                <w:sz w:val="20"/>
                <w:szCs w:val="20"/>
              </w:rPr>
            </w:pPr>
            <w:r w:rsidRPr="00B477BB">
              <w:rPr>
                <w:sz w:val="20"/>
                <w:szCs w:val="20"/>
              </w:rPr>
              <w:t>_____________________________________________________________________________</w:t>
            </w:r>
          </w:p>
        </w:tc>
      </w:tr>
    </w:tbl>
    <w:p w14:paraId="4B128813" w14:textId="77777777" w:rsidR="000F78A9" w:rsidRPr="000F78A9" w:rsidRDefault="000F78A9" w:rsidP="000F78A9">
      <w:pPr>
        <w:rPr>
          <w:b/>
          <w:bCs/>
          <w:sz w:val="20"/>
          <w:szCs w:val="20"/>
        </w:rPr>
      </w:pPr>
    </w:p>
    <w:p w14:paraId="20E94911" w14:textId="1695F444" w:rsidR="000F78A9" w:rsidRDefault="000F78A9" w:rsidP="000F78A9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B. </w:t>
      </w:r>
    </w:p>
    <w:p w14:paraId="1DE7412E" w14:textId="57487DDC" w:rsidR="000F78A9" w:rsidRDefault="000F78A9" w:rsidP="000F78A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</w:t>
      </w:r>
      <w:r w:rsidRPr="00AC7170">
        <w:rPr>
          <w:sz w:val="20"/>
          <w:szCs w:val="20"/>
          <w:lang w:val="en-GB"/>
        </w:rPr>
        <w:t xml:space="preserve">emi-structured interviews </w:t>
      </w:r>
      <w:r>
        <w:rPr>
          <w:sz w:val="20"/>
          <w:szCs w:val="20"/>
          <w:lang w:val="en-GB"/>
        </w:rPr>
        <w:t>to collect</w:t>
      </w:r>
      <w:r w:rsidRPr="00AC7170">
        <w:rPr>
          <w:sz w:val="20"/>
          <w:szCs w:val="20"/>
          <w:lang w:val="en-GB"/>
        </w:rPr>
        <w:t xml:space="preserve"> data regarding the participants’ long-term adherence to an active lifestyle </w:t>
      </w:r>
    </w:p>
    <w:tbl>
      <w:tblPr>
        <w:tblStyle w:val="Grigliatabella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391"/>
        <w:gridCol w:w="5237"/>
      </w:tblGrid>
      <w:tr w:rsidR="00411907" w:rsidRPr="00411907" w14:paraId="3E0C52F6" w14:textId="77777777" w:rsidTr="00411907">
        <w:tc>
          <w:tcPr>
            <w:tcW w:w="4391" w:type="dxa"/>
          </w:tcPr>
          <w:p w14:paraId="3B2674F6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11907">
              <w:rPr>
                <w:sz w:val="20"/>
                <w:szCs w:val="20"/>
                <w:lang w:val="en-GB"/>
              </w:rPr>
              <w:t xml:space="preserve">Do you </w:t>
            </w:r>
            <w:proofErr w:type="spellStart"/>
            <w:r w:rsidRPr="00411907">
              <w:rPr>
                <w:sz w:val="20"/>
                <w:szCs w:val="20"/>
                <w:lang w:val="en-GB"/>
              </w:rPr>
              <w:t>performe</w:t>
            </w:r>
            <w:proofErr w:type="spellEnd"/>
            <w:r w:rsidRPr="00411907">
              <w:rPr>
                <w:sz w:val="20"/>
                <w:szCs w:val="20"/>
                <w:lang w:val="en-GB"/>
              </w:rPr>
              <w:t xml:space="preserve"> Physical activity regularly? </w:t>
            </w:r>
          </w:p>
        </w:tc>
        <w:tc>
          <w:tcPr>
            <w:tcW w:w="5237" w:type="dxa"/>
          </w:tcPr>
          <w:p w14:paraId="4D61DA9B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sym w:font="Symbol" w:char="F0A0"/>
            </w:r>
            <w:r w:rsidRPr="00411907">
              <w:rPr>
                <w:sz w:val="20"/>
                <w:szCs w:val="20"/>
              </w:rPr>
              <w:t xml:space="preserve"> Yes                 </w:t>
            </w:r>
            <w:r w:rsidRPr="00411907">
              <w:rPr>
                <w:sz w:val="20"/>
                <w:szCs w:val="20"/>
              </w:rPr>
              <w:sym w:font="Symbol" w:char="F0A0"/>
            </w:r>
            <w:r w:rsidRPr="00411907">
              <w:rPr>
                <w:sz w:val="20"/>
                <w:szCs w:val="20"/>
              </w:rPr>
              <w:t xml:space="preserve"> No</w:t>
            </w:r>
          </w:p>
        </w:tc>
      </w:tr>
      <w:tr w:rsidR="00411907" w:rsidRPr="00411907" w14:paraId="5AA46A03" w14:textId="77777777" w:rsidTr="00411907">
        <w:tc>
          <w:tcPr>
            <w:tcW w:w="9628" w:type="dxa"/>
            <w:gridSpan w:val="2"/>
          </w:tcPr>
          <w:p w14:paraId="79D77B5C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11907">
              <w:rPr>
                <w:sz w:val="20"/>
                <w:szCs w:val="20"/>
                <w:lang w:val="en-GB"/>
              </w:rPr>
              <w:t>If so, what kind of activity? ________________________________________________________________</w:t>
            </w:r>
          </w:p>
        </w:tc>
      </w:tr>
      <w:tr w:rsidR="00411907" w:rsidRPr="00411907" w14:paraId="6C80798E" w14:textId="77777777" w:rsidTr="00411907">
        <w:tc>
          <w:tcPr>
            <w:tcW w:w="4391" w:type="dxa"/>
          </w:tcPr>
          <w:p w14:paraId="7083DD03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 xml:space="preserve">How </w:t>
            </w:r>
            <w:proofErr w:type="spellStart"/>
            <w:r w:rsidRPr="00411907">
              <w:rPr>
                <w:sz w:val="20"/>
                <w:szCs w:val="20"/>
              </w:rPr>
              <w:t>often</w:t>
            </w:r>
            <w:proofErr w:type="spellEnd"/>
            <w:r w:rsidRPr="00411907">
              <w:rPr>
                <w:sz w:val="20"/>
                <w:szCs w:val="20"/>
              </w:rPr>
              <w:t>?</w:t>
            </w:r>
          </w:p>
          <w:p w14:paraId="0DC2B9D3" w14:textId="77777777" w:rsidR="00411907" w:rsidRPr="00411907" w:rsidRDefault="00411907" w:rsidP="00671740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proofErr w:type="spellStart"/>
            <w:r w:rsidRPr="00411907">
              <w:rPr>
                <w:sz w:val="20"/>
                <w:szCs w:val="20"/>
              </w:rPr>
              <w:t>Everyday</w:t>
            </w:r>
            <w:proofErr w:type="spellEnd"/>
          </w:p>
          <w:p w14:paraId="025F7F57" w14:textId="77777777" w:rsidR="00411907" w:rsidRPr="00411907" w:rsidRDefault="00411907" w:rsidP="00671740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2-3 times a week</w:t>
            </w:r>
          </w:p>
          <w:p w14:paraId="24A4DC1D" w14:textId="77777777" w:rsidR="00411907" w:rsidRPr="00411907" w:rsidRDefault="00411907" w:rsidP="00671740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lastRenderedPageBreak/>
              <w:t>Once a week</w:t>
            </w:r>
          </w:p>
          <w:p w14:paraId="639CFE28" w14:textId="77777777" w:rsidR="00411907" w:rsidRPr="00411907" w:rsidRDefault="00411907" w:rsidP="00671740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proofErr w:type="spellStart"/>
            <w:r w:rsidRPr="00411907">
              <w:rPr>
                <w:sz w:val="20"/>
                <w:szCs w:val="20"/>
              </w:rPr>
              <w:t>Other</w:t>
            </w:r>
            <w:proofErr w:type="spellEnd"/>
            <w:r w:rsidRPr="00411907">
              <w:rPr>
                <w:sz w:val="20"/>
                <w:szCs w:val="20"/>
              </w:rPr>
              <w:t xml:space="preserve"> ____________________</w:t>
            </w:r>
          </w:p>
        </w:tc>
        <w:tc>
          <w:tcPr>
            <w:tcW w:w="5237" w:type="dxa"/>
          </w:tcPr>
          <w:p w14:paraId="18CF292A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lastRenderedPageBreak/>
              <w:t>How long? (duration)</w:t>
            </w:r>
          </w:p>
          <w:p w14:paraId="5E6AE18F" w14:textId="77777777" w:rsidR="00411907" w:rsidRPr="00411907" w:rsidRDefault="00411907" w:rsidP="0067174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&lt; 30 min</w:t>
            </w:r>
          </w:p>
          <w:p w14:paraId="455C18B8" w14:textId="77777777" w:rsidR="00411907" w:rsidRPr="00411907" w:rsidRDefault="00411907" w:rsidP="0067174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30 min - 1 hour</w:t>
            </w:r>
          </w:p>
          <w:p w14:paraId="792D28A7" w14:textId="77777777" w:rsidR="00411907" w:rsidRPr="00411907" w:rsidRDefault="00411907" w:rsidP="0067174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lastRenderedPageBreak/>
              <w:t>&gt; 1 hour</w:t>
            </w:r>
          </w:p>
          <w:p w14:paraId="547D7864" w14:textId="77777777" w:rsidR="00411907" w:rsidRPr="00411907" w:rsidRDefault="00411907" w:rsidP="0067174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</w:rPr>
            </w:pPr>
            <w:proofErr w:type="spellStart"/>
            <w:r w:rsidRPr="00411907">
              <w:rPr>
                <w:sz w:val="20"/>
                <w:szCs w:val="20"/>
              </w:rPr>
              <w:t>Other</w:t>
            </w:r>
            <w:proofErr w:type="spellEnd"/>
            <w:r w:rsidRPr="00411907">
              <w:rPr>
                <w:sz w:val="20"/>
                <w:szCs w:val="20"/>
              </w:rPr>
              <w:t xml:space="preserve"> ___________________ </w:t>
            </w:r>
          </w:p>
        </w:tc>
      </w:tr>
      <w:tr w:rsidR="00411907" w:rsidRPr="00411907" w14:paraId="70B3E0FF" w14:textId="77777777" w:rsidTr="00411907">
        <w:tc>
          <w:tcPr>
            <w:tcW w:w="4391" w:type="dxa"/>
          </w:tcPr>
          <w:p w14:paraId="17C425A3" w14:textId="77777777" w:rsidR="00411907" w:rsidRPr="00411907" w:rsidRDefault="00411907" w:rsidP="00671740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lastRenderedPageBreak/>
              <w:t>Alone</w:t>
            </w:r>
          </w:p>
          <w:p w14:paraId="5AE4AB2A" w14:textId="77777777" w:rsidR="00411907" w:rsidRPr="00411907" w:rsidRDefault="00411907" w:rsidP="00671740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In a group</w:t>
            </w:r>
          </w:p>
        </w:tc>
        <w:tc>
          <w:tcPr>
            <w:tcW w:w="5237" w:type="dxa"/>
          </w:tcPr>
          <w:p w14:paraId="11875901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Notes</w:t>
            </w:r>
          </w:p>
          <w:p w14:paraId="106E40AD" w14:textId="77777777" w:rsidR="00411907" w:rsidRPr="00411907" w:rsidRDefault="00411907" w:rsidP="00671740">
            <w:pPr>
              <w:spacing w:line="276" w:lineRule="auto"/>
              <w:rPr>
                <w:sz w:val="20"/>
                <w:szCs w:val="20"/>
              </w:rPr>
            </w:pPr>
            <w:r w:rsidRPr="00411907">
              <w:rPr>
                <w:sz w:val="20"/>
                <w:szCs w:val="20"/>
              </w:rPr>
              <w:t>__________________________________________</w:t>
            </w:r>
          </w:p>
        </w:tc>
      </w:tr>
    </w:tbl>
    <w:p w14:paraId="3FCB80A9" w14:textId="77777777" w:rsidR="00411907" w:rsidRDefault="00411907" w:rsidP="00411907"/>
    <w:p w14:paraId="7DCD0604" w14:textId="330C7121" w:rsidR="000F78A9" w:rsidRPr="0027174B" w:rsidRDefault="000F78A9" w:rsidP="000F78A9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ppendix C</w:t>
      </w:r>
      <w:r w:rsidRPr="00B316C1">
        <w:rPr>
          <w:b/>
          <w:bCs/>
          <w:sz w:val="20"/>
          <w:szCs w:val="20"/>
          <w:lang w:val="en-GB"/>
        </w:rPr>
        <w:t>.</w:t>
      </w:r>
      <w:r w:rsidRPr="0027174B">
        <w:rPr>
          <w:sz w:val="20"/>
          <w:szCs w:val="20"/>
          <w:lang w:val="en-GB"/>
        </w:rPr>
        <w:t xml:space="preserve"> Outcome measures and assessment schedule.</w:t>
      </w:r>
    </w:p>
    <w:tbl>
      <w:tblPr>
        <w:tblW w:w="978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2551"/>
        <w:gridCol w:w="997"/>
        <w:gridCol w:w="993"/>
        <w:gridCol w:w="992"/>
        <w:gridCol w:w="992"/>
      </w:tblGrid>
      <w:tr w:rsidR="000F78A9" w:rsidRPr="00B15E43" w14:paraId="355A5830" w14:textId="77777777" w:rsidTr="00CA1C2B">
        <w:trPr>
          <w:jc w:val="center"/>
        </w:trPr>
        <w:tc>
          <w:tcPr>
            <w:tcW w:w="325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D6CD285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B15E43">
              <w:rPr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2D516F4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B15E43">
              <w:rPr>
                <w:b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99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3DE51EE" w14:textId="77777777" w:rsidR="000F78A9" w:rsidRPr="00B15E43" w:rsidRDefault="000F78A9" w:rsidP="00CA1C2B">
            <w:pPr>
              <w:spacing w:line="276" w:lineRule="auto"/>
              <w:rPr>
                <w:b/>
                <w:sz w:val="20"/>
                <w:szCs w:val="20"/>
              </w:rPr>
            </w:pPr>
            <w:r w:rsidRPr="00B15E43">
              <w:rPr>
                <w:b/>
                <w:sz w:val="20"/>
                <w:szCs w:val="20"/>
              </w:rPr>
              <w:t xml:space="preserve">T0 </w:t>
            </w:r>
          </w:p>
          <w:p w14:paraId="52F9CF48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 w14:paraId="5491E35C" w14:textId="77777777" w:rsidR="000F78A9" w:rsidRPr="00B15E43" w:rsidRDefault="000F78A9" w:rsidP="00CA1C2B">
            <w:pPr>
              <w:spacing w:line="276" w:lineRule="auto"/>
              <w:rPr>
                <w:b/>
                <w:sz w:val="20"/>
                <w:szCs w:val="20"/>
              </w:rPr>
            </w:pPr>
            <w:r w:rsidRPr="00B15E43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BCC10F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B15E43">
              <w:rPr>
                <w:b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5EB3DE0C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B15E43">
              <w:rPr>
                <w:b/>
                <w:sz w:val="20"/>
                <w:szCs w:val="20"/>
              </w:rPr>
              <w:t>T3</w:t>
            </w:r>
          </w:p>
        </w:tc>
      </w:tr>
      <w:tr w:rsidR="000F78A9" w:rsidRPr="00B15E43" w14:paraId="46283E49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65F5FD8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15E43">
              <w:rPr>
                <w:sz w:val="20"/>
                <w:szCs w:val="20"/>
              </w:rPr>
              <w:t>Sociodemographic</w:t>
            </w:r>
            <w:proofErr w:type="spellEnd"/>
            <w:r w:rsidRPr="00B15E43">
              <w:rPr>
                <w:sz w:val="20"/>
                <w:szCs w:val="20"/>
              </w:rPr>
              <w:t xml:space="preserve"> and clinical </w:t>
            </w:r>
            <w:proofErr w:type="spellStart"/>
            <w:r w:rsidRPr="00B15E43">
              <w:rPr>
                <w:sz w:val="20"/>
                <w:szCs w:val="20"/>
              </w:rPr>
              <w:t>characteristics</w:t>
            </w:r>
            <w:r w:rsidRPr="00B15E4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0B366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B15E43">
              <w:rPr>
                <w:sz w:val="20"/>
                <w:szCs w:val="20"/>
                <w:lang w:val="en-GB"/>
              </w:rPr>
              <w:t>Anamnesis, data from medical record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E33B10A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101BA46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F7DC54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70501F0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0F78A9" w:rsidRPr="00B15E43" w14:paraId="4439B14B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10EA582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 xml:space="preserve">Blood </w:t>
            </w:r>
            <w:proofErr w:type="spellStart"/>
            <w:r w:rsidRPr="00B15E43">
              <w:rPr>
                <w:sz w:val="20"/>
                <w:szCs w:val="20"/>
              </w:rPr>
              <w:t>chemistry</w:t>
            </w:r>
            <w:proofErr w:type="spellEnd"/>
            <w:r w:rsidRPr="00B15E43">
              <w:rPr>
                <w:sz w:val="20"/>
                <w:szCs w:val="20"/>
              </w:rPr>
              <w:t xml:space="preserve"> </w:t>
            </w:r>
            <w:proofErr w:type="spellStart"/>
            <w:r w:rsidRPr="00B15E43">
              <w:rPr>
                <w:sz w:val="20"/>
                <w:szCs w:val="20"/>
              </w:rPr>
              <w:t>tests</w:t>
            </w:r>
            <w:r w:rsidRPr="00B15E43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9449DA6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15E43">
              <w:rPr>
                <w:sz w:val="20"/>
                <w:szCs w:val="20"/>
              </w:rPr>
              <w:t>Laboratory</w:t>
            </w:r>
            <w:proofErr w:type="spellEnd"/>
            <w:r w:rsidRPr="00B15E43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6095B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1C5D427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0CC6C2F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D5F187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0C113897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7453690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CRF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F1292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FACIT-F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4C3ACE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21CE0D6A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8E56502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13610533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4B6440AA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0BB4C224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15E43">
              <w:rPr>
                <w:sz w:val="20"/>
                <w:szCs w:val="20"/>
              </w:rPr>
              <w:t>Psychological</w:t>
            </w:r>
            <w:proofErr w:type="spellEnd"/>
            <w:r w:rsidRPr="00B15E43">
              <w:rPr>
                <w:sz w:val="20"/>
                <w:szCs w:val="20"/>
              </w:rPr>
              <w:t xml:space="preserve"> distress </w:t>
            </w:r>
            <w:proofErr w:type="spellStart"/>
            <w:r w:rsidRPr="00B15E43">
              <w:rPr>
                <w:sz w:val="20"/>
                <w:szCs w:val="20"/>
              </w:rPr>
              <w:t>problem</w:t>
            </w:r>
            <w:proofErr w:type="spellEnd"/>
            <w:r w:rsidRPr="00B15E43">
              <w:rPr>
                <w:sz w:val="20"/>
                <w:szCs w:val="20"/>
              </w:rPr>
              <w:t xml:space="preserve"> list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08884EB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 xml:space="preserve">NCCN Distress      </w:t>
            </w:r>
            <w:proofErr w:type="spellStart"/>
            <w:r w:rsidRPr="00B15E43">
              <w:rPr>
                <w:sz w:val="20"/>
                <w:szCs w:val="20"/>
              </w:rPr>
              <w:t>Thermometer</w:t>
            </w:r>
            <w:proofErr w:type="spellEnd"/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5FFAC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7D252C43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200379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53207DB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2A55A83D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60118702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15E43">
              <w:rPr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1B753BFC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EORTC QLQ-C30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7B8AE75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ADB038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F23079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DE80D5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57005BED" w14:textId="77777777" w:rsidTr="00CA1C2B">
        <w:trPr>
          <w:jc w:val="center"/>
        </w:trPr>
        <w:tc>
          <w:tcPr>
            <w:tcW w:w="325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32404E0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15E43">
              <w:rPr>
                <w:sz w:val="20"/>
                <w:szCs w:val="20"/>
              </w:rPr>
              <w:t>Physical</w:t>
            </w:r>
            <w:proofErr w:type="spellEnd"/>
            <w:r w:rsidRPr="00B15E43">
              <w:rPr>
                <w:sz w:val="20"/>
                <w:szCs w:val="20"/>
              </w:rPr>
              <w:t xml:space="preserve"> performance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7DBE19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TUG</w:t>
            </w:r>
          </w:p>
        </w:tc>
        <w:tc>
          <w:tcPr>
            <w:tcW w:w="997" w:type="dxa"/>
            <w:tcBorders>
              <w:top w:val="single" w:sz="4" w:space="0" w:color="000000"/>
              <w:bottom w:val="nil"/>
            </w:tcBorders>
          </w:tcPr>
          <w:p w14:paraId="196B0E84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3B18A68F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3BBA962A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001F976A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6254A038" w14:textId="77777777" w:rsidTr="00CA1C2B">
        <w:trPr>
          <w:jc w:val="center"/>
        </w:trPr>
        <w:tc>
          <w:tcPr>
            <w:tcW w:w="3256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D38990" w14:textId="77777777" w:rsidR="000F78A9" w:rsidRPr="00B15E43" w:rsidRDefault="000F78A9" w:rsidP="00CA1C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55121D8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 xml:space="preserve">6MWT 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8C2EB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00E8F4C2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4025487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8716C4C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26CE31CA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6393618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B15E43">
              <w:rPr>
                <w:sz w:val="20"/>
                <w:szCs w:val="20"/>
                <w:lang w:val="en-GB"/>
              </w:rPr>
              <w:t>Type and amount of physical activity performed regularly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125CE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Semi-</w:t>
            </w:r>
            <w:proofErr w:type="spellStart"/>
            <w:r w:rsidRPr="00B15E43">
              <w:rPr>
                <w:sz w:val="20"/>
                <w:szCs w:val="20"/>
              </w:rPr>
              <w:t>structured</w:t>
            </w:r>
            <w:proofErr w:type="spellEnd"/>
            <w:r w:rsidRPr="00B15E43">
              <w:rPr>
                <w:sz w:val="20"/>
                <w:szCs w:val="20"/>
              </w:rPr>
              <w:t xml:space="preserve"> interview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383CFDB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52C9E3A4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2EF7A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2E06D4E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  <w:tr w:rsidR="000F78A9" w:rsidRPr="00B15E43" w14:paraId="144E2B6A" w14:textId="77777777" w:rsidTr="00CA1C2B">
        <w:trPr>
          <w:jc w:val="center"/>
        </w:trPr>
        <w:tc>
          <w:tcPr>
            <w:tcW w:w="3256" w:type="dxa"/>
            <w:tcBorders>
              <w:bottom w:val="single" w:sz="4" w:space="0" w:color="000000"/>
            </w:tcBorders>
            <w:shd w:val="clear" w:color="auto" w:fill="auto"/>
          </w:tcPr>
          <w:p w14:paraId="4F58CDF3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B15E43">
              <w:rPr>
                <w:sz w:val="20"/>
                <w:szCs w:val="20"/>
                <w:lang w:val="en-GB"/>
              </w:rPr>
              <w:t>Participant satisfaction and    perception of usefulness of the intervention provided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CE1CCA1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Semi-</w:t>
            </w:r>
            <w:proofErr w:type="spellStart"/>
            <w:r w:rsidRPr="00B15E43">
              <w:rPr>
                <w:sz w:val="20"/>
                <w:szCs w:val="20"/>
              </w:rPr>
              <w:t>structured</w:t>
            </w:r>
            <w:proofErr w:type="spellEnd"/>
            <w:r w:rsidRPr="00B15E43">
              <w:rPr>
                <w:sz w:val="20"/>
                <w:szCs w:val="20"/>
              </w:rPr>
              <w:t xml:space="preserve"> interview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D73FEC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0602CECD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C43729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684EB92" w14:textId="77777777" w:rsidR="000F78A9" w:rsidRPr="00B15E43" w:rsidRDefault="000F78A9" w:rsidP="00CA1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15E43">
              <w:rPr>
                <w:sz w:val="20"/>
                <w:szCs w:val="20"/>
              </w:rPr>
              <w:t>X</w:t>
            </w:r>
          </w:p>
        </w:tc>
      </w:tr>
    </w:tbl>
    <w:p w14:paraId="15E44027" w14:textId="77777777" w:rsidR="000F78A9" w:rsidRPr="0027174B" w:rsidRDefault="000F78A9" w:rsidP="000F78A9">
      <w:pPr>
        <w:pBdr>
          <w:top w:val="nil"/>
          <w:left w:val="nil"/>
          <w:bottom w:val="nil"/>
          <w:right w:val="nil"/>
          <w:between w:val="nil"/>
        </w:pBdr>
        <w:spacing w:after="240" w:line="228" w:lineRule="auto"/>
        <w:ind w:left="425" w:right="425"/>
        <w:rPr>
          <w:sz w:val="18"/>
          <w:szCs w:val="18"/>
          <w:lang w:val="en-GB"/>
        </w:rPr>
      </w:pPr>
      <w:proofErr w:type="spellStart"/>
      <w:r w:rsidRPr="0027174B">
        <w:rPr>
          <w:sz w:val="18"/>
          <w:szCs w:val="18"/>
          <w:vertAlign w:val="superscript"/>
          <w:lang w:val="en-GB"/>
        </w:rPr>
        <w:t>a</w:t>
      </w:r>
      <w:r w:rsidRPr="0027174B">
        <w:rPr>
          <w:sz w:val="18"/>
          <w:szCs w:val="18"/>
          <w:lang w:val="en-GB"/>
        </w:rPr>
        <w:t>Sex</w:t>
      </w:r>
      <w:proofErr w:type="spellEnd"/>
      <w:r w:rsidRPr="0027174B">
        <w:rPr>
          <w:sz w:val="18"/>
          <w:szCs w:val="18"/>
          <w:lang w:val="en-GB"/>
        </w:rPr>
        <w:t xml:space="preserve">, age, years of education, occupation, living condition. </w:t>
      </w:r>
      <w:proofErr w:type="spellStart"/>
      <w:r w:rsidRPr="0027174B">
        <w:rPr>
          <w:sz w:val="18"/>
          <w:szCs w:val="18"/>
          <w:vertAlign w:val="superscript"/>
          <w:lang w:val="en-GB"/>
        </w:rPr>
        <w:t>b</w:t>
      </w:r>
      <w:r w:rsidRPr="0027174B">
        <w:rPr>
          <w:sz w:val="18"/>
          <w:szCs w:val="18"/>
          <w:lang w:val="en-GB"/>
        </w:rPr>
        <w:t>The</w:t>
      </w:r>
      <w:proofErr w:type="spellEnd"/>
      <w:r w:rsidRPr="0027174B">
        <w:rPr>
          <w:sz w:val="18"/>
          <w:szCs w:val="18"/>
          <w:lang w:val="en-GB"/>
        </w:rPr>
        <w:t xml:space="preserve"> most recent blood chemistry tests were collected at each assessment time.</w:t>
      </w:r>
    </w:p>
    <w:p w14:paraId="6607A85F" w14:textId="10BB5D12" w:rsidR="00D2145F" w:rsidRDefault="00D2145F">
      <w:pPr>
        <w:rPr>
          <w:lang w:val="en-GB"/>
        </w:rPr>
      </w:pPr>
    </w:p>
    <w:p w14:paraId="7EEE3ADA" w14:textId="1454A9B2" w:rsidR="006E0087" w:rsidRDefault="006E0087">
      <w:pPr>
        <w:rPr>
          <w:lang w:val="en-GB"/>
        </w:rPr>
      </w:pPr>
    </w:p>
    <w:p w14:paraId="0EFEC5BE" w14:textId="5EF4C6B7" w:rsidR="006E0087" w:rsidRDefault="006E0087">
      <w:pPr>
        <w:rPr>
          <w:lang w:val="en-GB"/>
        </w:rPr>
      </w:pPr>
    </w:p>
    <w:p w14:paraId="6F783943" w14:textId="77777777" w:rsidR="006E0087" w:rsidRDefault="006E0087">
      <w:pPr>
        <w:rPr>
          <w:lang w:val="en-GB"/>
        </w:rPr>
      </w:pPr>
    </w:p>
    <w:p w14:paraId="7239B6EC" w14:textId="77777777" w:rsidR="006E0087" w:rsidRDefault="006E0087" w:rsidP="006E0087">
      <w:pPr>
        <w:rPr>
          <w:b/>
          <w:bCs/>
          <w:sz w:val="20"/>
          <w:szCs w:val="20"/>
          <w:lang w:val="en-GB"/>
        </w:rPr>
        <w:sectPr w:rsidR="006E008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3FF8585" w14:textId="714066EC" w:rsidR="006E0087" w:rsidRDefault="006E0087" w:rsidP="006E0087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Appendix D. </w:t>
      </w:r>
      <w:r>
        <w:rPr>
          <w:sz w:val="20"/>
          <w:szCs w:val="20"/>
          <w:lang w:val="en-GB"/>
        </w:rPr>
        <w:t>Outcome analysis between groups</w:t>
      </w:r>
    </w:p>
    <w:tbl>
      <w:tblPr>
        <w:tblW w:w="15735" w:type="dxa"/>
        <w:tblInd w:w="-709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352"/>
        <w:gridCol w:w="794"/>
        <w:gridCol w:w="827"/>
        <w:gridCol w:w="701"/>
        <w:gridCol w:w="708"/>
        <w:gridCol w:w="708"/>
        <w:gridCol w:w="844"/>
        <w:gridCol w:w="708"/>
        <w:gridCol w:w="565"/>
        <w:gridCol w:w="703"/>
        <w:gridCol w:w="707"/>
        <w:gridCol w:w="692"/>
        <w:gridCol w:w="699"/>
        <w:gridCol w:w="621"/>
        <w:gridCol w:w="709"/>
        <w:gridCol w:w="708"/>
        <w:gridCol w:w="851"/>
        <w:gridCol w:w="850"/>
        <w:gridCol w:w="571"/>
        <w:gridCol w:w="708"/>
        <w:gridCol w:w="709"/>
      </w:tblGrid>
      <w:tr w:rsidR="001F6E5E" w:rsidRPr="00B316C1" w14:paraId="280CE092" w14:textId="684438C7" w:rsidTr="004406BF">
        <w:tc>
          <w:tcPr>
            <w:tcW w:w="135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62FE8" w14:textId="77777777" w:rsidR="001F6E5E" w:rsidRPr="00B316C1" w:rsidRDefault="001F6E5E" w:rsidP="001F6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316C1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3738" w:type="dxa"/>
            <w:gridSpan w:val="5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8C4C1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T0</w:t>
            </w:r>
          </w:p>
        </w:tc>
        <w:tc>
          <w:tcPr>
            <w:tcW w:w="3527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46BD164" w14:textId="174CC917" w:rsidR="001F6E5E" w:rsidRPr="00B316C1" w:rsidRDefault="001F6E5E" w:rsidP="001F6E5E">
            <w:pPr>
              <w:jc w:val="center"/>
            </w:pPr>
            <w:r w:rsidRPr="00B316C1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3429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4795511" w14:textId="1735EA71" w:rsidR="001F6E5E" w:rsidRPr="00B316C1" w:rsidRDefault="001F6E5E" w:rsidP="001F6E5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</w:t>
            </w:r>
          </w:p>
        </w:tc>
        <w:tc>
          <w:tcPr>
            <w:tcW w:w="3689" w:type="dxa"/>
            <w:gridSpan w:val="5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C431179" w14:textId="78553D38" w:rsidR="001F6E5E" w:rsidRPr="00B316C1" w:rsidRDefault="001F6E5E" w:rsidP="001F6E5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</w:t>
            </w:r>
          </w:p>
        </w:tc>
      </w:tr>
      <w:tr w:rsidR="001F6E5E" w:rsidRPr="00B316C1" w14:paraId="012629CF" w14:textId="54020701" w:rsidTr="004406BF"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0FFE55" w14:textId="407A35F9" w:rsidR="001F6E5E" w:rsidRPr="00B316C1" w:rsidRDefault="001F6E5E" w:rsidP="001F6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B316C1">
              <w:rPr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D9CCCAF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652C30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EG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B5D2CBF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8A3FE1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15FD3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F85E742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7F05C55C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EG</w:t>
            </w: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1B715A54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66A2FE63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6060CCF" w14:textId="7777777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69EF2B" w14:textId="7C63D742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23091911" w14:textId="1D45F42B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E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2F136FDA" w14:textId="1FB4CC65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17B6CD66" w14:textId="76121010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811C25" w14:textId="2DFF19B1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1731428" w14:textId="38A8D350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66D93B8A" w14:textId="3FBF810D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EG</w:t>
            </w:r>
          </w:p>
        </w:tc>
        <w:tc>
          <w:tcPr>
            <w:tcW w:w="571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36CE0476" w14:textId="30C69329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188DE8DA" w14:textId="4D0851A7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D3861B" w14:textId="533151A1" w:rsidR="001F6E5E" w:rsidRPr="00B316C1" w:rsidRDefault="001F6E5E" w:rsidP="001F6E5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16C1">
              <w:rPr>
                <w:b/>
                <w:sz w:val="20"/>
                <w:szCs w:val="20"/>
              </w:rPr>
              <w:t>p</w:t>
            </w:r>
          </w:p>
        </w:tc>
      </w:tr>
      <w:tr w:rsidR="001F6E5E" w:rsidRPr="00B316C1" w14:paraId="32BE4029" w14:textId="09CCA45C" w:rsidTr="004406BF">
        <w:trPr>
          <w:trHeight w:val="476"/>
        </w:trPr>
        <w:tc>
          <w:tcPr>
            <w:tcW w:w="135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1E9E0D" w14:textId="77777777" w:rsidR="001F6E5E" w:rsidRPr="00B316C1" w:rsidRDefault="001F6E5E" w:rsidP="001F6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>FACIT-F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1A226E0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37.2 (10.5)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BA2FA9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37.6 (10.6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C34524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405709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5.9 to 6.6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7CFC2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91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DCA1700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39.3 (9.2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6CE12673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41 (7)</w:t>
            </w: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148D069C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1.7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014359D4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3.4 to 6.7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FD9D49D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506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F5FDB31" w14:textId="30C69CC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38.7 (9.6)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68C211" w14:textId="4E78671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40.6 (7.1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CE9C2CB" w14:textId="7C17A21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2BD90" w14:textId="31B12F4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3.5 to 7.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6A311" w14:textId="7570A7F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4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C91DCFE" w14:textId="68D56EC9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40.6 (7.8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52D7C2A1" w14:textId="5F0805B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42.1 (6.2)</w:t>
            </w:r>
          </w:p>
        </w:tc>
        <w:tc>
          <w:tcPr>
            <w:tcW w:w="571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3A5289D5" w14:textId="51CFF82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14:paraId="0B7E8713" w14:textId="326FAC43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3 to 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CA1C4A" w14:textId="013053B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509</w:t>
            </w:r>
          </w:p>
        </w:tc>
      </w:tr>
      <w:tr w:rsidR="001F6E5E" w:rsidRPr="00B316C1" w14:paraId="4CAB7286" w14:textId="06AC0593" w:rsidTr="004406BF">
        <w:trPr>
          <w:trHeight w:val="596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B041EB" w14:textId="345DA25F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 xml:space="preserve">NCCN Distress </w:t>
            </w:r>
            <w:proofErr w:type="spellStart"/>
            <w:r w:rsidRPr="00B316C1">
              <w:rPr>
                <w:sz w:val="20"/>
                <w:szCs w:val="20"/>
              </w:rPr>
              <w:t>Thermometer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000000"/>
            </w:tcBorders>
            <w:vAlign w:val="center"/>
          </w:tcPr>
          <w:p w14:paraId="4FDDAE79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4.9 (3.1)</w:t>
            </w:r>
          </w:p>
        </w:tc>
        <w:tc>
          <w:tcPr>
            <w:tcW w:w="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67B2EE1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4.3 (2.8)</w:t>
            </w:r>
          </w:p>
        </w:tc>
        <w:tc>
          <w:tcPr>
            <w:tcW w:w="701" w:type="dxa"/>
            <w:tcBorders>
              <w:top w:val="nil"/>
              <w:bottom w:val="single" w:sz="4" w:space="0" w:color="000000"/>
            </w:tcBorders>
            <w:vAlign w:val="center"/>
          </w:tcPr>
          <w:p w14:paraId="3EC215D3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0.7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6CC2050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2.4 to 1.1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005CAD" w14:textId="77777777" w:rsidR="001F6E5E" w:rsidRPr="00B316C1" w:rsidRDefault="001F6E5E" w:rsidP="001F6E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459</w:t>
            </w:r>
          </w:p>
        </w:tc>
        <w:tc>
          <w:tcPr>
            <w:tcW w:w="84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8F03ADB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3.5 (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30EAD83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3.5 (2.2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5235F26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905DF4B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.5 to 1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153F35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1.000</w:t>
            </w:r>
          </w:p>
        </w:tc>
        <w:tc>
          <w:tcPr>
            <w:tcW w:w="692" w:type="dxa"/>
            <w:tcBorders>
              <w:top w:val="nil"/>
              <w:bottom w:val="single" w:sz="4" w:space="0" w:color="000000"/>
            </w:tcBorders>
            <w:vAlign w:val="center"/>
          </w:tcPr>
          <w:p w14:paraId="215F59BA" w14:textId="7DE8866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3.9 (2.8)</w:t>
            </w:r>
          </w:p>
        </w:tc>
        <w:tc>
          <w:tcPr>
            <w:tcW w:w="69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201F1C9" w14:textId="5C78BE9C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3.4 (2.1)</w:t>
            </w:r>
          </w:p>
        </w:tc>
        <w:tc>
          <w:tcPr>
            <w:tcW w:w="621" w:type="dxa"/>
            <w:tcBorders>
              <w:top w:val="nil"/>
              <w:bottom w:val="single" w:sz="4" w:space="0" w:color="000000"/>
            </w:tcBorders>
            <w:vAlign w:val="center"/>
          </w:tcPr>
          <w:p w14:paraId="7FA59537" w14:textId="1F35527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0.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E5A6016" w14:textId="5BAA9439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2 to 1.1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B8CD37" w14:textId="3A05307D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54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92F612C" w14:textId="36096BDA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3.6 (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9AFB6FF" w14:textId="227B5D2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2.3 (2.2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50BF83B" w14:textId="71B1164D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1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73EADA0" w14:textId="31B17B3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2.9 to 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5E7ED8" w14:textId="00D0AE8C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084</w:t>
            </w:r>
          </w:p>
        </w:tc>
      </w:tr>
      <w:tr w:rsidR="001F6E5E" w:rsidRPr="00B316C1" w14:paraId="7196DC59" w14:textId="1434DEEA" w:rsidTr="004406BF">
        <w:trPr>
          <w:trHeight w:val="436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56CAC" w14:textId="77777777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>EORTC Global Health statu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6F533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60.9 (24.4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982E3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54.3 (25.4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F24BE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6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C1648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21.3 to 8.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AE1F8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37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1FBA6C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65.5 (24.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E3A2FA2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60.2 (23.3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9421FB1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5.2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8C67881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20 to 9.5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109D757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47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0126E" w14:textId="742206D2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59.8 (22.2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9FF274" w14:textId="586C9734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59.2 (25.1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54CF1" w14:textId="58F19BE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059CAE" w14:textId="47F6C9FB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15.4 to 14.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4A558" w14:textId="61AF6C9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9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4F29715" w14:textId="60C4E1DC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74.2 (16.6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99B0987" w14:textId="7C19AD2E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70.2 (17.2)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BC92E1F" w14:textId="0015B779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FFB504D" w14:textId="5C2C56E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14.9 to 6.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58848F" w14:textId="2C0DB8E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456</w:t>
            </w:r>
          </w:p>
        </w:tc>
      </w:tr>
      <w:tr w:rsidR="001F6E5E" w:rsidRPr="00B316C1" w14:paraId="27C5CEF3" w14:textId="1DE23BB7" w:rsidTr="004406BF"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047EE" w14:textId="77777777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 xml:space="preserve">EORTC </w:t>
            </w:r>
            <w:proofErr w:type="spellStart"/>
            <w:r w:rsidRPr="00B316C1">
              <w:rPr>
                <w:sz w:val="20"/>
                <w:szCs w:val="20"/>
              </w:rPr>
              <w:t>Functional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2455BF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76.5 (18.5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FA4386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76.4 (18.9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FD3BED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0.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F0E18B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1.2 to 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9614C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9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BE6653F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82.3 (13.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C6E40C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82 (14.5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27891C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0.3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C3CE76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8.9 to 8.3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ED4762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94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0C02A" w14:textId="21E59E7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83.7 (11.5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78E313" w14:textId="00FE261D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81.6 (14.1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AC2540" w14:textId="3108CDF3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2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DB774" w14:textId="39D1AB9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10.1 to 5.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78DDC" w14:textId="3BB0635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5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C3B55AA" w14:textId="257A4743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83.5 (12.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5241F0" w14:textId="5F0C9FAB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86.3 (12.6)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B84C3C" w14:textId="02564428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516E8A" w14:textId="42816EA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5.4 to 1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9A630" w14:textId="7A7DBD8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495</w:t>
            </w:r>
          </w:p>
        </w:tc>
      </w:tr>
      <w:tr w:rsidR="001F6E5E" w:rsidRPr="00B316C1" w14:paraId="03A47794" w14:textId="72093695" w:rsidTr="004406BF"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101C3" w14:textId="77777777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 xml:space="preserve">EORTC </w:t>
            </w:r>
            <w:proofErr w:type="spellStart"/>
            <w:r w:rsidRPr="00B316C1">
              <w:rPr>
                <w:sz w:val="20"/>
                <w:szCs w:val="20"/>
              </w:rPr>
              <w:t>Symptom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CD8C9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21.9 (15.3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7C5F7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22.5 (17.1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25C4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EB4844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9.1 to 10.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03A2F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90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30502F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18.4 (14.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500BDB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16.6 (14.1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E3C500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.8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094ED1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0.4 to 6.7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4217C25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66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4B4AD" w14:textId="78DFA11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8 (13.4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D458EB" w14:textId="36351C0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9.6 (13.9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403D0" w14:textId="2E80CC1A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F3379A" w14:textId="1E22C49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6.8 to 10.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23FA7" w14:textId="36DC586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9EA989B" w14:textId="44DCC6E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3.3 (7.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ED51D7" w14:textId="64C64954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5.9 (12.7)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6995A5" w14:textId="25F80012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9ED48C" w14:textId="3627833D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4 to 9.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7FE657" w14:textId="24E286B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430</w:t>
            </w:r>
          </w:p>
        </w:tc>
      </w:tr>
      <w:tr w:rsidR="001F6E5E" w:rsidRPr="00B316C1" w14:paraId="703D30EA" w14:textId="53B48D51" w:rsidTr="004406BF"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8C1DF7" w14:textId="77777777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>TUG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66653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11.5 (8.9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6030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9.6 (3.6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F6D7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.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7A8CE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6 to 2.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3A567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36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28D2D98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8.3 (2.4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1AFD81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8.2 (2.5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7C1D2C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0.1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77FCA0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.7 to 1.4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233F38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853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07C30" w14:textId="3E374952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9.1 (3.3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8FE40" w14:textId="6A049E96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7.7 (1.7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8EBBA9" w14:textId="4E44CB7D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1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C21724" w14:textId="403F62E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3.1 to 0.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26B66" w14:textId="5AC35393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149F3F0" w14:textId="2155EB6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8 (2.4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20073E" w14:textId="783388C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7.4 (2.1)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C2B32F" w14:textId="6C124DDF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0.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60EDDD" w14:textId="1542444C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2.1 to 0.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9E43FA" w14:textId="2A42DAD2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416</w:t>
            </w:r>
          </w:p>
        </w:tc>
      </w:tr>
      <w:tr w:rsidR="001F6E5E" w:rsidRPr="00B316C1" w14:paraId="1230FADA" w14:textId="62A2A8B5" w:rsidTr="004406BF">
        <w:trPr>
          <w:trHeight w:val="1049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8A7EA9" w14:textId="77777777" w:rsidR="001F6E5E" w:rsidRPr="00B316C1" w:rsidRDefault="001F6E5E" w:rsidP="001F6E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B316C1">
              <w:rPr>
                <w:sz w:val="20"/>
                <w:szCs w:val="20"/>
              </w:rPr>
              <w:t>6MW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A0AC3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501.9 (116.6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EBADEF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448.9 (111.5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7C9485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5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5AA556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138.3 to 32.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580C0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0.2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A91B8A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927C82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F7F56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84E699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D8F6C0D" w14:textId="77777777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B316C1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17F9B" w14:textId="126A05B2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913A2" w14:textId="08694899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2FBC8" w14:textId="4A12BB4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21E30A" w14:textId="4BA72DEB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A7161" w14:textId="679960C4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A5B61C" w14:textId="61D18181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508.3 (96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484D9B" w14:textId="3D621C30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520.8 (90.6)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D5E954" w14:textId="77E02D9C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653A4B" w14:textId="6E42A125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-53 to 77.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2F0E42" w14:textId="0D2D02CE" w:rsidR="001F6E5E" w:rsidRPr="00B316C1" w:rsidRDefault="001F6E5E" w:rsidP="001F6E5E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A05AB">
              <w:rPr>
                <w:rFonts w:eastAsia="Calibri" w:cs="Calibri"/>
                <w:sz w:val="20"/>
                <w:szCs w:val="20"/>
              </w:rPr>
              <w:t>0.700</w:t>
            </w:r>
          </w:p>
        </w:tc>
      </w:tr>
    </w:tbl>
    <w:p w14:paraId="1936BD0E" w14:textId="223273B4" w:rsidR="006E0087" w:rsidRDefault="006E0087">
      <w:pPr>
        <w:rPr>
          <w:lang w:val="en-GB"/>
        </w:rPr>
      </w:pPr>
    </w:p>
    <w:p w14:paraId="048D8182" w14:textId="77777777" w:rsidR="006E0087" w:rsidRPr="000F78A9" w:rsidRDefault="006E0087">
      <w:pPr>
        <w:rPr>
          <w:lang w:val="en-GB"/>
        </w:rPr>
      </w:pPr>
    </w:p>
    <w:sectPr w:rsidR="006E0087" w:rsidRPr="000F78A9" w:rsidSect="006E008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067B0"/>
    <w:multiLevelType w:val="hybridMultilevel"/>
    <w:tmpl w:val="527A888A"/>
    <w:lvl w:ilvl="0" w:tplc="9ADED9DE">
      <w:start w:val="1"/>
      <w:numFmt w:val="bullet"/>
      <w:lvlText w:val=""/>
      <w:lvlJc w:val="left"/>
      <w:pPr>
        <w:ind w:left="360" w:hanging="360"/>
      </w:pPr>
      <w:rPr>
        <w:rFonts w:ascii="Symbol" w:hAnsi="Symbol" w:hint="default"/>
      </w:rPr>
    </w:lvl>
    <w:lvl w:ilvl="1" w:tplc="9118C454">
      <w:numFmt w:val="bullet"/>
      <w:lvlText w:val="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D26BAA"/>
    <w:multiLevelType w:val="hybridMultilevel"/>
    <w:tmpl w:val="665C44C0"/>
    <w:lvl w:ilvl="0" w:tplc="9ADED9D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F06B3"/>
    <w:multiLevelType w:val="hybridMultilevel"/>
    <w:tmpl w:val="6234E290"/>
    <w:lvl w:ilvl="0" w:tplc="9ADED9D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C7488"/>
    <w:multiLevelType w:val="hybridMultilevel"/>
    <w:tmpl w:val="DEB08862"/>
    <w:lvl w:ilvl="0" w:tplc="9ADED9D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45F"/>
    <w:rsid w:val="000F78A9"/>
    <w:rsid w:val="001F6E5E"/>
    <w:rsid w:val="00411907"/>
    <w:rsid w:val="004406BF"/>
    <w:rsid w:val="006E0087"/>
    <w:rsid w:val="00B477BB"/>
    <w:rsid w:val="00D2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2C6EE"/>
  <w15:chartTrackingRefBased/>
  <w15:docId w15:val="{CBA68D09-D93A-4C9D-8A2C-199A410E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78A9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119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OSTI</dc:creator>
  <cp:keywords/>
  <dc:description/>
  <cp:lastModifiedBy>monia accogli</cp:lastModifiedBy>
  <cp:revision>5</cp:revision>
  <cp:lastPrinted>2022-03-16T15:51:00Z</cp:lastPrinted>
  <dcterms:created xsi:type="dcterms:W3CDTF">2022-03-16T15:30:00Z</dcterms:created>
  <dcterms:modified xsi:type="dcterms:W3CDTF">2022-03-16T16:45:00Z</dcterms:modified>
</cp:coreProperties>
</file>